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8" w:type="dxa"/>
        <w:jc w:val="left"/>
        <w:tblInd w:w="-3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16"/>
        <w:gridCol w:w="990"/>
        <w:gridCol w:w="1170"/>
        <w:gridCol w:w="1094"/>
        <w:gridCol w:w="1310"/>
        <w:gridCol w:w="720"/>
        <w:gridCol w:w="738"/>
        <w:gridCol w:w="792"/>
      </w:tblGrid>
      <w:tr>
        <w:trPr>
          <w:trHeight w:val="300" w:hRule="atLeast"/>
        </w:trPr>
        <w:tc>
          <w:tcPr>
            <w:tcW w:w="9018" w:type="dxa"/>
            <w:gridSpan w:val="9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1350" w:hanging="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bidi="ar-SA"/>
              </w:rPr>
              <w:t xml:space="preserve">Merged Cohort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bidi="ar-SA"/>
              </w:rPr>
              <w:t>DRB1*15:01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bidi="ar-SA"/>
              </w:rPr>
              <w:t>(-) Subjects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S Associated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e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Odds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NP Name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osition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ene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llel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 Value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atio</w:t>
            </w:r>
          </w:p>
        </w:tc>
        <w:tc>
          <w:tcPr>
            <w:tcW w:w="7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Lower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Upper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95903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6504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G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4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9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0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81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39398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14806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NF39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9.84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3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6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2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357092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922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CG9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3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6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2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28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863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J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1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3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6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2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274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547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1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6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8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77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736936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229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CG4P8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22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0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3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8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822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663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9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1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4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70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27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26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CG2P6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26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6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8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5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823355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5006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7.74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0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3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70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497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4242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8-1.4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0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2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7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8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3953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6009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26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96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5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7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4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393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81363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FLJ35429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04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1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2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5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0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541268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1137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4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0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6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8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6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56266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4029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Ext Cl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OG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6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6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8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6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4395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81721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FLJ35429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5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7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4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2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1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689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06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4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6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2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1770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3395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8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62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1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6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8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946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992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6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6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3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1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56543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04581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MICD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9.15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6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2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1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362126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9899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F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9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5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7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3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557608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2656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4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2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4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2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844775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8740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26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4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1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3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1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268148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36750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SBP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9.68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8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7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2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02923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24614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15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8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9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7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4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99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18520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RIM31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6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9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6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3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2963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281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SBP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73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8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46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3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47457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6439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7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9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7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394885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28256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2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7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8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9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47198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0884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SPA1B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71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5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2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9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094724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8227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08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8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9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8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2713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2143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0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0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1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9</w:t>
            </w:r>
          </w:p>
        </w:tc>
      </w:tr>
      <w:tr>
        <w:trPr>
          <w:trHeight w:val="33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9943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12330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0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0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1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1865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78014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10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5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2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71876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305640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BRD2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13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4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0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131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321543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4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7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6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71285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28840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NOTCH4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34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48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9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6015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29073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NOTCH4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61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8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6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713433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17600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83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0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0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63982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8052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297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5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7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395182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2129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343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9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09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84247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29255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NOTCH4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564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3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2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39439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070979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PTMAP1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778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73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58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2958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0587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SBP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263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8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02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66055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4525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LC44A4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03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3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01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29904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1837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SBP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07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8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02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3048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194773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SLC44A4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380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90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1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29888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51970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HLA-DRA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73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82</w:t>
            </w:r>
          </w:p>
        </w:tc>
        <w:tc>
          <w:tcPr>
            <w:tcW w:w="7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68</w:t>
            </w:r>
          </w:p>
        </w:tc>
        <w:tc>
          <w:tcPr>
            <w:tcW w:w="7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050191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2446878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lass II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SBP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474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16</w:t>
            </w:r>
          </w:p>
        </w:tc>
        <w:tc>
          <w:tcPr>
            <w:tcW w:w="738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00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1.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bidi="he-IL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HeaderChar1">
    <w:name w:val="Header Char1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CommentSubjectChar">
    <w:name w:val="Comment Subject Char"/>
    <w:basedOn w:val="CommentTextChar"/>
    <w:qFormat/>
    <w:rPr/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bidi="he-IL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9:33:00Z</dcterms:created>
  <dc:creator>Bruce Cree</dc:creator>
  <dc:description/>
  <cp:keywords/>
  <dc:language>en-US</dc:language>
  <cp:lastModifiedBy>Tessa Brunton</cp:lastModifiedBy>
  <dcterms:modified xsi:type="dcterms:W3CDTF">2010-06-15T19:33:00Z</dcterms:modified>
  <cp:revision>2</cp:revision>
  <dc:subject/>
  <dc:title/>
</cp:coreProperties>
</file>